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75" w:type="dxa"/>
        <w:tblLook w:val="04A0" w:firstRow="1" w:lastRow="0" w:firstColumn="1" w:lastColumn="0" w:noHBand="0" w:noVBand="1"/>
      </w:tblPr>
      <w:tblGrid>
        <w:gridCol w:w="905"/>
        <w:gridCol w:w="1621"/>
        <w:gridCol w:w="789"/>
        <w:gridCol w:w="1466"/>
        <w:gridCol w:w="789"/>
        <w:gridCol w:w="1621"/>
        <w:gridCol w:w="789"/>
        <w:gridCol w:w="2095"/>
      </w:tblGrid>
      <w:tr w:rsidR="00BF70F7" w:rsidRPr="00BF70F7" w:rsidTr="00602428">
        <w:trPr>
          <w:trHeight w:val="300"/>
        </w:trPr>
        <w:tc>
          <w:tcPr>
            <w:tcW w:w="10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b/>
                <w:color w:val="000000"/>
              </w:rPr>
              <w:t>Supplemental Table 1: Types of Breast Cancer Biopsy by Year, Vermont Breast Cancer Surveillance System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Surgical Biopsy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FN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Needle Biops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9.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2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.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1.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3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4.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4.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1.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5.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4.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0.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9.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3.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7.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6.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92.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</w:tr>
      <w:tr w:rsidR="00BF70F7" w:rsidRPr="00BF70F7" w:rsidTr="00602428">
        <w:trPr>
          <w:trHeight w:val="300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,5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8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6,6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72.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0F7" w:rsidRPr="00BF70F7" w:rsidRDefault="00BF70F7" w:rsidP="00BF70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F7">
              <w:rPr>
                <w:rFonts w:ascii="Calibri" w:eastAsia="Times New Roman" w:hAnsi="Calibri" w:cs="Times New Roman"/>
                <w:color w:val="000000"/>
              </w:rPr>
              <w:t>9,122</w:t>
            </w:r>
          </w:p>
        </w:tc>
      </w:tr>
    </w:tbl>
    <w:p w:rsidR="00780B12" w:rsidRDefault="00780B12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p w:rsidR="00602428" w:rsidRDefault="00602428"/>
    <w:tbl>
      <w:tblPr>
        <w:tblW w:w="10075" w:type="dxa"/>
        <w:tblLook w:val="04A0" w:firstRow="1" w:lastRow="0" w:firstColumn="1" w:lastColumn="0" w:noHBand="0" w:noVBand="1"/>
      </w:tblPr>
      <w:tblGrid>
        <w:gridCol w:w="1927"/>
        <w:gridCol w:w="3689"/>
        <w:gridCol w:w="4459"/>
      </w:tblGrid>
      <w:tr w:rsidR="00602428" w:rsidRPr="00602428" w:rsidTr="00602428">
        <w:trPr>
          <w:trHeight w:val="300"/>
        </w:trPr>
        <w:tc>
          <w:tcPr>
            <w:tcW w:w="10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Supplemental Table 2A: MIBB Percentage According to Urban/Rural Status of Patient's Residence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Urban (%)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Rural (%)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6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5.7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4.9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6.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5.2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6.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8.5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0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2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9.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9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3.0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0.4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8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3.2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0.2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4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0.6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4.5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4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8.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1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8.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7.9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6.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4.9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8.5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02428" w:rsidRPr="00602428" w:rsidRDefault="00602428" w:rsidP="0060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2428" w:rsidRPr="00602428" w:rsidTr="00602428">
        <w:trPr>
          <w:trHeight w:val="300"/>
        </w:trPr>
        <w:tc>
          <w:tcPr>
            <w:tcW w:w="10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b/>
                <w:color w:val="000000"/>
              </w:rPr>
              <w:t>Supplemental Table 2B: MIBB Percentage According to Urban/Rural Status of the Healthcare Facility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Urban (%)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Rural (%)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6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0.6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59.9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4.0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4.9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9.6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0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69.0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7.7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5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9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5.6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9.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9.0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5.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2.1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8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9.6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3.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85.1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0.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3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2.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4.8</w:t>
            </w:r>
          </w:p>
        </w:tc>
      </w:tr>
      <w:tr w:rsidR="00602428" w:rsidRPr="00602428" w:rsidTr="00602428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91.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428" w:rsidRPr="00602428" w:rsidRDefault="00602428" w:rsidP="006024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2428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</w:tr>
    </w:tbl>
    <w:p w:rsidR="00602428" w:rsidRDefault="00602428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p w:rsidR="00FF49F1" w:rsidRDefault="00FF49F1"/>
    <w:tbl>
      <w:tblPr>
        <w:tblW w:w="6880" w:type="dxa"/>
        <w:tblLook w:val="04A0" w:firstRow="1" w:lastRow="0" w:firstColumn="1" w:lastColumn="0" w:noHBand="0" w:noVBand="1"/>
      </w:tblPr>
      <w:tblGrid>
        <w:gridCol w:w="976"/>
        <w:gridCol w:w="1476"/>
        <w:gridCol w:w="1476"/>
        <w:gridCol w:w="1476"/>
        <w:gridCol w:w="1476"/>
      </w:tblGrid>
      <w:tr w:rsidR="00FF49F1" w:rsidRPr="00FF49F1" w:rsidTr="00FF49F1">
        <w:trPr>
          <w:trHeight w:val="300"/>
        </w:trPr>
        <w:tc>
          <w:tcPr>
            <w:tcW w:w="6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Supplemental Table 3: MIBB Percentage by Year and Facility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Facilit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999-20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2004-20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2009-20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2014-2018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1.6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1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3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2.3%</w:t>
            </w:r>
          </w:p>
        </w:tc>
        <w:bookmarkStart w:id="0" w:name="_GoBack"/>
        <w:bookmarkEnd w:id="0"/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1.5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4.2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4.9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9.2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43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51.1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9.6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5.5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9.4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0.5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7.4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45.2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52.9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6.3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5.8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58.7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8.9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8.1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0.0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4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.6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24.2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0.6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8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9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8.2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9.7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8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0.2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1.5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3.6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47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4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6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00.0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9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4.3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67.1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6.8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0.5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52.0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3.3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83.3%</w:t>
            </w:r>
          </w:p>
        </w:tc>
      </w:tr>
      <w:tr w:rsidR="00FF49F1" w:rsidRPr="00FF49F1" w:rsidTr="00FF49F1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2.3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76.7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9F1" w:rsidRPr="00FF49F1" w:rsidRDefault="00FF49F1" w:rsidP="00FF49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49F1">
              <w:rPr>
                <w:rFonts w:ascii="Calibri" w:eastAsia="Times New Roman" w:hAnsi="Calibri" w:cs="Times New Roman"/>
                <w:color w:val="000000"/>
              </w:rPr>
              <w:t>95.2%</w:t>
            </w:r>
          </w:p>
        </w:tc>
      </w:tr>
    </w:tbl>
    <w:p w:rsidR="00FF49F1" w:rsidRDefault="00FF49F1"/>
    <w:sectPr w:rsidR="00FF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0F7"/>
    <w:rsid w:val="00602428"/>
    <w:rsid w:val="00780B12"/>
    <w:rsid w:val="00BF70F7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7641B"/>
  <w15:chartTrackingRefBased/>
  <w15:docId w15:val="{3D6BFD1F-0E5B-4960-9EE2-8B59BF1F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1</Words>
  <Characters>2002</Characters>
  <Application>Microsoft Office Word</Application>
  <DocSecurity>0</DocSecurity>
  <Lines>16</Lines>
  <Paragraphs>4</Paragraphs>
  <ScaleCrop>false</ScaleCrop>
  <Company>The University of Vermont Health Network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erena</dc:creator>
  <cp:keywords/>
  <dc:description/>
  <cp:lastModifiedBy>Murphy, Serena</cp:lastModifiedBy>
  <cp:revision>3</cp:revision>
  <dcterms:created xsi:type="dcterms:W3CDTF">2021-08-04T00:23:00Z</dcterms:created>
  <dcterms:modified xsi:type="dcterms:W3CDTF">2021-08-04T00:30:00Z</dcterms:modified>
</cp:coreProperties>
</file>